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CF5CD2F" w14:textId="77777777" w:rsidR="00A928FE" w:rsidRPr="00EA5433" w:rsidRDefault="00A928FE" w:rsidP="00A928FE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EA5433">
        <w:rPr>
          <w:rFonts w:ascii="Times New Roman" w:hAnsi="Times New Roman" w:cs="Times New Roman"/>
          <w:bCs/>
          <w:i/>
          <w:iCs/>
          <w:sz w:val="24"/>
          <w:szCs w:val="24"/>
        </w:rPr>
        <w:t>Supplementary Information for</w:t>
      </w:r>
    </w:p>
    <w:p w14:paraId="480F1BB6" w14:textId="3D32ADBC" w:rsidR="00A64D01" w:rsidRPr="00EA5433" w:rsidRDefault="00BF1368" w:rsidP="00A928FE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EA543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redictive Modeling of Vaccination Uptake in U.S. Counties: A Machine Learning-based Approach </w:t>
      </w:r>
    </w:p>
    <w:p w14:paraId="480F1BB7" w14:textId="77777777" w:rsidR="00A64D01" w:rsidRPr="00EA5433" w:rsidRDefault="00A64D01">
      <w:pPr>
        <w:rPr>
          <w:rFonts w:ascii="Times New Roman" w:hAnsi="Times New Roman" w:cs="Times New Roman"/>
          <w:bCs/>
          <w:sz w:val="24"/>
          <w:szCs w:val="24"/>
        </w:rPr>
      </w:pPr>
    </w:p>
    <w:p w14:paraId="480F1BB8" w14:textId="0EA1A938" w:rsidR="00A64D01" w:rsidRPr="00EA5433" w:rsidRDefault="00BF1368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EA5433">
        <w:rPr>
          <w:rFonts w:ascii="Times New Roman" w:hAnsi="Times New Roman" w:cs="Times New Roman"/>
          <w:bCs/>
          <w:sz w:val="24"/>
          <w:szCs w:val="24"/>
        </w:rPr>
        <w:t>Queena Cheong</w:t>
      </w:r>
      <w:r w:rsidRPr="00EA543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B003B7">
        <w:rPr>
          <w:vertAlign w:val="superscript"/>
        </w:rPr>
        <w:t>†</w:t>
      </w:r>
      <w:r w:rsidR="00501A6D" w:rsidRPr="00EA5433">
        <w:rPr>
          <w:rFonts w:ascii="Times New Roman" w:hAnsi="Times New Roman" w:cs="Times New Roman"/>
          <w:bCs/>
          <w:sz w:val="24"/>
          <w:szCs w:val="24"/>
        </w:rPr>
        <w:t>, M</w:t>
      </w:r>
      <w:r w:rsidRPr="00EA5433">
        <w:rPr>
          <w:rFonts w:ascii="Times New Roman" w:hAnsi="Times New Roman" w:cs="Times New Roman"/>
          <w:bCs/>
          <w:sz w:val="24"/>
          <w:szCs w:val="24"/>
        </w:rPr>
        <w:t>artin Au-yeung</w:t>
      </w:r>
      <w:r w:rsidRPr="00EA543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B003B7">
        <w:rPr>
          <w:vertAlign w:val="superscript"/>
        </w:rPr>
        <w:t>†</w:t>
      </w:r>
      <w:r w:rsidRPr="00EA5433">
        <w:rPr>
          <w:rFonts w:ascii="Times New Roman" w:hAnsi="Times New Roman" w:cs="Times New Roman"/>
          <w:bCs/>
          <w:sz w:val="24"/>
          <w:szCs w:val="24"/>
        </w:rPr>
        <w:t>, Stephanie Quon</w:t>
      </w:r>
      <w:r w:rsidRPr="00EA543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EA543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A5433">
        <w:rPr>
          <w:rFonts w:ascii="Times New Roman" w:hAnsi="Times New Roman" w:cs="Times New Roman"/>
          <w:bCs/>
          <w:sz w:val="24"/>
          <w:szCs w:val="24"/>
        </w:rPr>
        <w:t>Katsy</w:t>
      </w:r>
      <w:proofErr w:type="spellEnd"/>
      <w:r w:rsidRPr="00EA5433">
        <w:rPr>
          <w:rFonts w:ascii="Times New Roman" w:hAnsi="Times New Roman" w:cs="Times New Roman"/>
          <w:bCs/>
          <w:sz w:val="24"/>
          <w:szCs w:val="24"/>
        </w:rPr>
        <w:t xml:space="preserve"> Concepcion</w:t>
      </w:r>
      <w:r w:rsidRPr="00EA543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A5433">
        <w:rPr>
          <w:rFonts w:ascii="Times New Roman" w:hAnsi="Times New Roman" w:cs="Times New Roman"/>
          <w:bCs/>
          <w:sz w:val="24"/>
          <w:szCs w:val="24"/>
        </w:rPr>
        <w:t>, Jude</w:t>
      </w:r>
      <w:r w:rsidR="009F6988" w:rsidRPr="00EA543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="009F6988" w:rsidRPr="00EA5433">
        <w:rPr>
          <w:rFonts w:ascii="Times New Roman" w:hAnsi="Times New Roman" w:cs="Times New Roman"/>
          <w:bCs/>
          <w:sz w:val="24"/>
          <w:szCs w:val="24"/>
        </w:rPr>
        <w:t>Dzevela</w:t>
      </w:r>
      <w:proofErr w:type="spellEnd"/>
      <w:r w:rsidR="009F6988" w:rsidRPr="00EA54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A5433">
        <w:rPr>
          <w:rFonts w:ascii="Times New Roman" w:hAnsi="Times New Roman" w:cs="Times New Roman"/>
          <w:bCs/>
          <w:sz w:val="24"/>
          <w:szCs w:val="24"/>
        </w:rPr>
        <w:t xml:space="preserve"> Kong</w:t>
      </w:r>
      <w:proofErr w:type="gramEnd"/>
      <w:r w:rsidRPr="00EA543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="006135A4" w:rsidRPr="00EA5433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="009F6988" w:rsidRPr="00EA5433">
        <w:rPr>
          <w:rFonts w:ascii="Times New Roman" w:hAnsi="Times New Roman" w:cs="Times New Roman"/>
          <w:bCs/>
          <w:sz w:val="24"/>
          <w:szCs w:val="24"/>
          <w:vertAlign w:val="superscript"/>
        </w:rPr>
        <w:t>.</w:t>
      </w:r>
    </w:p>
    <w:p w14:paraId="480F1BB9" w14:textId="77777777" w:rsidR="00A64D01" w:rsidRPr="00EA5433" w:rsidRDefault="00A64D01">
      <w:pPr>
        <w:rPr>
          <w:rFonts w:ascii="Times New Roman" w:hAnsi="Times New Roman" w:cs="Times New Roman"/>
          <w:bCs/>
          <w:sz w:val="24"/>
          <w:szCs w:val="24"/>
        </w:rPr>
      </w:pPr>
    </w:p>
    <w:p w14:paraId="480F1BBA" w14:textId="77777777" w:rsidR="00A64D01" w:rsidRPr="00EA5433" w:rsidRDefault="00BF1368">
      <w:pPr>
        <w:rPr>
          <w:rFonts w:ascii="Times New Roman" w:hAnsi="Times New Roman" w:cs="Times New Roman"/>
          <w:bCs/>
          <w:sz w:val="24"/>
          <w:szCs w:val="24"/>
        </w:rPr>
      </w:pPr>
      <w:r w:rsidRPr="00EA5433">
        <w:rPr>
          <w:rFonts w:ascii="Times New Roman" w:hAnsi="Times New Roman" w:cs="Times New Roman"/>
          <w:bCs/>
          <w:sz w:val="24"/>
          <w:szCs w:val="24"/>
        </w:rPr>
        <w:t>1 School of Kinesiology University of British Columbia Vancouver CA</w:t>
      </w:r>
    </w:p>
    <w:p w14:paraId="480F1BBB" w14:textId="77777777" w:rsidR="00A64D01" w:rsidRPr="00EA5433" w:rsidRDefault="00BF1368">
      <w:pPr>
        <w:rPr>
          <w:rFonts w:ascii="Times New Roman" w:hAnsi="Times New Roman" w:cs="Times New Roman"/>
          <w:bCs/>
          <w:sz w:val="24"/>
          <w:szCs w:val="24"/>
        </w:rPr>
      </w:pPr>
      <w:r w:rsidRPr="00EA5433">
        <w:rPr>
          <w:rFonts w:ascii="Times New Roman" w:hAnsi="Times New Roman" w:cs="Times New Roman"/>
          <w:bCs/>
          <w:sz w:val="24"/>
          <w:szCs w:val="24"/>
        </w:rPr>
        <w:t>2 Faculty of Science University of British Columbia Vancouver CA</w:t>
      </w:r>
    </w:p>
    <w:p w14:paraId="480F1BBC" w14:textId="77777777" w:rsidR="00A64D01" w:rsidRPr="00EA5433" w:rsidRDefault="00BF1368">
      <w:pPr>
        <w:rPr>
          <w:rFonts w:ascii="Times New Roman" w:hAnsi="Times New Roman" w:cs="Times New Roman"/>
          <w:bCs/>
          <w:sz w:val="24"/>
          <w:szCs w:val="24"/>
        </w:rPr>
      </w:pPr>
      <w:r w:rsidRPr="00EA5433">
        <w:rPr>
          <w:rFonts w:ascii="Times New Roman" w:hAnsi="Times New Roman" w:cs="Times New Roman"/>
          <w:bCs/>
          <w:sz w:val="24"/>
          <w:szCs w:val="24"/>
        </w:rPr>
        <w:t>3 Faculty of Applied Science University of British Columbia Vancouver CA</w:t>
      </w:r>
    </w:p>
    <w:p w14:paraId="480F1BBE" w14:textId="1367BF2A" w:rsidR="00A64D01" w:rsidRDefault="00BF1368">
      <w:pPr>
        <w:rPr>
          <w:rFonts w:ascii="Times New Roman" w:hAnsi="Times New Roman" w:cs="Times New Roman"/>
          <w:bCs/>
          <w:sz w:val="24"/>
          <w:szCs w:val="24"/>
        </w:rPr>
      </w:pPr>
      <w:r w:rsidRPr="00EA5433">
        <w:rPr>
          <w:rFonts w:ascii="Times New Roman" w:hAnsi="Times New Roman" w:cs="Times New Roman"/>
          <w:bCs/>
          <w:sz w:val="24"/>
          <w:szCs w:val="24"/>
        </w:rPr>
        <w:t xml:space="preserve">4 </w:t>
      </w:r>
      <w:r w:rsidR="009F6988" w:rsidRPr="00EA5433">
        <w:rPr>
          <w:rFonts w:ascii="Times New Roman" w:hAnsi="Times New Roman" w:cs="Times New Roman"/>
          <w:bCs/>
          <w:sz w:val="24"/>
          <w:szCs w:val="24"/>
        </w:rPr>
        <w:t>Africa-Canada Artificial Intelligence and Data Innovation Consortium</w:t>
      </w:r>
      <w:r w:rsidR="008B0618" w:rsidRPr="00EA543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F6988" w:rsidRPr="00EA5433">
        <w:rPr>
          <w:rFonts w:ascii="Times New Roman" w:hAnsi="Times New Roman" w:cs="Times New Roman"/>
          <w:bCs/>
          <w:sz w:val="24"/>
          <w:szCs w:val="24"/>
        </w:rPr>
        <w:t xml:space="preserve">(ACADIC), </w:t>
      </w:r>
      <w:r w:rsidRPr="00EA5433">
        <w:rPr>
          <w:rFonts w:ascii="Times New Roman" w:hAnsi="Times New Roman" w:cs="Times New Roman"/>
          <w:bCs/>
          <w:sz w:val="24"/>
          <w:szCs w:val="24"/>
        </w:rPr>
        <w:t>Department of Mathematics and Statistics York University Toronto</w:t>
      </w:r>
      <w:r w:rsidR="008B0618" w:rsidRPr="00EA5433">
        <w:rPr>
          <w:rFonts w:ascii="Times New Roman" w:hAnsi="Times New Roman" w:cs="Times New Roman"/>
          <w:bCs/>
          <w:sz w:val="24"/>
          <w:szCs w:val="24"/>
        </w:rPr>
        <w:t>,</w:t>
      </w:r>
      <w:r w:rsidRPr="00EA5433">
        <w:rPr>
          <w:rFonts w:ascii="Times New Roman" w:hAnsi="Times New Roman" w:cs="Times New Roman"/>
          <w:bCs/>
          <w:sz w:val="24"/>
          <w:szCs w:val="24"/>
        </w:rPr>
        <w:t xml:space="preserve"> ON</w:t>
      </w:r>
    </w:p>
    <w:p w14:paraId="1C2F0D73" w14:textId="77777777" w:rsidR="00722224" w:rsidRPr="00985461" w:rsidRDefault="00722224" w:rsidP="00722224">
      <w:pPr>
        <w:rPr>
          <w:rFonts w:ascii="Times New Roman" w:hAnsi="Times New Roman" w:cs="Times New Roman"/>
        </w:rPr>
      </w:pPr>
      <w:r>
        <w:rPr>
          <w:vertAlign w:val="superscript"/>
        </w:rPr>
        <w:t xml:space="preserve">† </w:t>
      </w:r>
      <w:r w:rsidRPr="00985461">
        <w:rPr>
          <w:rFonts w:ascii="Times New Roman" w:hAnsi="Times New Roman" w:cs="Times New Roman"/>
          <w:color w:val="000000"/>
          <w:lang w:val="en-US"/>
        </w:rPr>
        <w:t>Co-first authors</w:t>
      </w:r>
    </w:p>
    <w:p w14:paraId="0E1D7C1D" w14:textId="77777777" w:rsidR="00722224" w:rsidRPr="00EA5433" w:rsidRDefault="00722224">
      <w:pPr>
        <w:rPr>
          <w:rFonts w:ascii="Times New Roman" w:hAnsi="Times New Roman" w:cs="Times New Roman"/>
          <w:bCs/>
          <w:sz w:val="24"/>
          <w:szCs w:val="24"/>
        </w:rPr>
      </w:pPr>
    </w:p>
    <w:p w14:paraId="4751017F" w14:textId="09B35336" w:rsidR="00A34D0B" w:rsidRPr="00EA5433" w:rsidRDefault="00A34D0B">
      <w:pPr>
        <w:rPr>
          <w:rFonts w:ascii="Times New Roman" w:hAnsi="Times New Roman" w:cs="Times New Roman"/>
          <w:bCs/>
          <w:sz w:val="24"/>
          <w:szCs w:val="24"/>
        </w:rPr>
      </w:pPr>
    </w:p>
    <w:p w14:paraId="480F1CE6" w14:textId="0DDB0AC3" w:rsidR="00A64D01" w:rsidRDefault="00067100" w:rsidP="009E68E4">
      <w:pPr>
        <w:suppressLineNumbers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A54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r w:rsidR="00A34D0B" w:rsidRPr="00EA54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responding author: Jude</w:t>
      </w:r>
      <w:r w:rsidR="00731B04" w:rsidRPr="00EA54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731B04" w:rsidRPr="00EA54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zevela</w:t>
      </w:r>
      <w:proofErr w:type="spellEnd"/>
      <w:r w:rsidR="00A34D0B" w:rsidRPr="00EA54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ong</w:t>
      </w:r>
      <w:r w:rsidR="00092F1A" w:rsidRPr="00EA54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br/>
      </w:r>
      <w:r w:rsidR="00092F1A" w:rsidRPr="00EA543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Email</w:t>
      </w:r>
      <w:r w:rsidR="00092F1A" w:rsidRPr="00EA543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hyperlink r:id="rId7" w:history="1">
        <w:r w:rsidR="004226B6" w:rsidRPr="00A951FD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jdkong@yorku.ca</w:t>
        </w:r>
      </w:hyperlink>
    </w:p>
    <w:tbl>
      <w:tblPr>
        <w:tblStyle w:val="a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7740"/>
      </w:tblGrid>
      <w:tr w:rsidR="004226B6" w:rsidRPr="00EA5433" w14:paraId="17D1497E" w14:textId="77777777" w:rsidTr="004B6572">
        <w:trPr>
          <w:trHeight w:val="40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893CA" w14:textId="77777777" w:rsidR="004226B6" w:rsidRPr="00EA5433" w:rsidRDefault="004226B6" w:rsidP="004B6572">
            <w:pPr>
              <w:spacing w:line="240" w:lineRule="auto"/>
              <w:ind w:left="9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ategory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A61A8" w14:textId="77777777" w:rsidR="004226B6" w:rsidRPr="00EA5433" w:rsidRDefault="004226B6" w:rsidP="004B6572">
            <w:pPr>
              <w:spacing w:line="240" w:lineRule="auto"/>
              <w:ind w:left="180" w:hanging="9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actors</w:t>
            </w:r>
          </w:p>
        </w:tc>
      </w:tr>
      <w:tr w:rsidR="004226B6" w:rsidRPr="00EA5433" w14:paraId="2672462A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D29FC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07FC3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adults with less than a high school diploma, 2015-19 </w:t>
            </w:r>
          </w:p>
        </w:tc>
      </w:tr>
      <w:tr w:rsidR="004226B6" w:rsidRPr="00EA5433" w14:paraId="0C57249C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896F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72871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adults with a high school diploma only, 2015-19 </w:t>
            </w:r>
          </w:p>
        </w:tc>
      </w:tr>
      <w:tr w:rsidR="004226B6" w:rsidRPr="00EA5433" w14:paraId="09D2C839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38EF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8EE82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adults completing some college or </w:t>
            </w:r>
            <w:proofErr w:type="gramStart"/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associate's</w:t>
            </w:r>
            <w:proofErr w:type="gramEnd"/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degree, 2015-19</w:t>
            </w:r>
          </w:p>
        </w:tc>
      </w:tr>
      <w:tr w:rsidR="004226B6" w:rsidRPr="00EA5433" w14:paraId="639F934D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E1C2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CD261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ercent of adults with a bachelor's degree or higher, 2015-19</w:t>
            </w:r>
          </w:p>
        </w:tc>
      </w:tr>
      <w:tr w:rsidR="004226B6" w:rsidRPr="00EA5433" w14:paraId="30737751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2D66C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8EB30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Hispanic </w:t>
            </w:r>
          </w:p>
        </w:tc>
      </w:tr>
      <w:tr w:rsidR="004226B6" w:rsidRPr="00EA5433" w14:paraId="1DD94A45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520F6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E6299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non-Hispanic American Indian/Alaska Native </w:t>
            </w:r>
          </w:p>
        </w:tc>
      </w:tr>
      <w:tr w:rsidR="004226B6" w:rsidRPr="00EA5433" w14:paraId="206FB40F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305DE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4F67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non-Hispanic Asian </w:t>
            </w:r>
          </w:p>
        </w:tc>
      </w:tr>
      <w:tr w:rsidR="004226B6" w:rsidRPr="00EA5433" w14:paraId="408BC61B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56EC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293C5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non-Hispanic Black </w:t>
            </w:r>
          </w:p>
        </w:tc>
      </w:tr>
      <w:tr w:rsidR="004226B6" w:rsidRPr="00EA5433" w14:paraId="26701AD2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D5F8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C74F9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non-Hispanic Native Hawaiian/Pacific Islander </w:t>
            </w:r>
          </w:p>
        </w:tc>
      </w:tr>
      <w:tr w:rsidR="004226B6" w:rsidRPr="00EA5433" w14:paraId="1262E7C9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C421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DF7A8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ercent non-Hispanic White</w:t>
            </w:r>
          </w:p>
        </w:tc>
      </w:tr>
      <w:tr w:rsidR="004226B6" w:rsidRPr="00EA5433" w14:paraId="1D34C3A2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2D83E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ome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EB4A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as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cent of state total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</w:tr>
      <w:tr w:rsidR="004226B6" w:rsidRPr="00EA5433" w14:paraId="6C284561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DF58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1DD01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sehold income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4226B6" w:rsidRPr="00EA5433" w14:paraId="09D22F26" w14:textId="77777777" w:rsidTr="004B6572">
        <w:trPr>
          <w:trHeight w:val="41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A8828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6525B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Unemploym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</w:tr>
      <w:tr w:rsidR="004226B6" w:rsidRPr="00EA5433" w14:paraId="70BEFDD0" w14:textId="77777777" w:rsidTr="004B6572">
        <w:trPr>
          <w:trHeight w:val="533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78039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EE61F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Estimated percent of people ages 0-17 in poverty 2019 </w:t>
            </w:r>
          </w:p>
        </w:tc>
      </w:tr>
      <w:tr w:rsidR="004226B6" w:rsidRPr="00EA5433" w14:paraId="2FC8A37C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0A7F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BA6BE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Estimated percent of people of all ages in poverty 2019 </w:t>
            </w:r>
          </w:p>
        </w:tc>
      </w:tr>
      <w:tr w:rsidR="004226B6" w:rsidRPr="00EA5433" w14:paraId="685AFF03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AB6E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17D91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Estimated percent of related children ages 5-17 in families in poverty 2019</w:t>
            </w:r>
          </w:p>
        </w:tc>
      </w:tr>
      <w:tr w:rsidR="004226B6" w:rsidRPr="00EA5433" w14:paraId="5BC5933B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000B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C535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s: income below poverty level</w:t>
            </w:r>
          </w:p>
        </w:tc>
      </w:tr>
      <w:tr w:rsidR="004226B6" w:rsidRPr="00EA5433" w14:paraId="4DE40D3A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36D8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AD256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ercentage of people whose income in the past 12 months is below the poverty level</w:t>
            </w:r>
          </w:p>
        </w:tc>
      </w:tr>
      <w:tr w:rsidR="004226B6" w:rsidRPr="00EA5433" w14:paraId="61EA77A3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37B2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18865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popul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ome to poverty ratio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&lt; 0.50 </w:t>
            </w:r>
          </w:p>
        </w:tc>
      </w:tr>
      <w:tr w:rsidR="004226B6" w:rsidRPr="00EA5433" w14:paraId="636755F6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8619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15DC6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popul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ome to poverty ratio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0.50-0.99 </w:t>
            </w:r>
          </w:p>
        </w:tc>
      </w:tr>
      <w:tr w:rsidR="004226B6" w:rsidRPr="00EA5433" w14:paraId="61B8C0E9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9A0D4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B8C0E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popul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ome to poverty ratio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.00-1.24 </w:t>
            </w:r>
          </w:p>
        </w:tc>
      </w:tr>
      <w:tr w:rsidR="004226B6" w:rsidRPr="00EA5433" w14:paraId="610AD84F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DA3F5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7A466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popul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ome to poverty ratio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.50-1.84 </w:t>
            </w:r>
          </w:p>
        </w:tc>
      </w:tr>
      <w:tr w:rsidR="004226B6" w:rsidRPr="00EA5433" w14:paraId="423EDA66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4741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F92C7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popul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ome to poverty ratio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.85-1.99 </w:t>
            </w:r>
          </w:p>
        </w:tc>
      </w:tr>
      <w:tr w:rsidR="004226B6" w:rsidRPr="00EA5433" w14:paraId="0045664D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4982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9BA86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popul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ome to poverty ratio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2.00+ </w:t>
            </w:r>
          </w:p>
        </w:tc>
      </w:tr>
      <w:tr w:rsidR="004226B6" w:rsidRPr="00EA5433" w14:paraId="0009789D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3BA5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6C7BE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age of families whose income in the past 12 months is below the poverty level with female householder, no husband present) - With related children of the householder under 18 years </w:t>
            </w:r>
          </w:p>
        </w:tc>
      </w:tr>
      <w:tr w:rsidR="004226B6" w:rsidRPr="00EA5433" w14:paraId="4B671A5C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DAC2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8EF09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age of families whose income in the past 12 months is below the poverty level with female householder, no husband present) - With related children of the householder under 5 years only </w:t>
            </w:r>
          </w:p>
        </w:tc>
      </w:tr>
      <w:tr w:rsidR="004226B6" w:rsidRPr="00EA5433" w14:paraId="24C84A79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06E0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395D8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age of people whose income in the past 12 months is below the poverty level - 65 years and over </w:t>
            </w:r>
          </w:p>
        </w:tc>
      </w:tr>
      <w:tr w:rsidR="004226B6" w:rsidRPr="00EA5433" w14:paraId="56F3A9FF" w14:textId="77777777" w:rsidTr="004B6572">
        <w:trPr>
          <w:trHeight w:val="533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DD6FB" w14:textId="77777777" w:rsidR="004226B6" w:rsidRPr="00EA5433" w:rsidRDefault="004226B6" w:rsidP="004B6572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D188E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age of people whose income in the past 12 months is below the poverty level - Related children of the householder under 5 years </w:t>
            </w:r>
          </w:p>
        </w:tc>
      </w:tr>
      <w:tr w:rsidR="004226B6" w:rsidRPr="00EA5433" w14:paraId="33F25261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D6E22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6E7AA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size 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n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cupied unit, 2020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226B6" w:rsidRPr="00EA5433" w14:paraId="459DB232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231C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2DB23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nted-occupied unit, 2020</w:t>
            </w:r>
          </w:p>
        </w:tc>
      </w:tr>
      <w:tr w:rsidR="004226B6" w:rsidRPr="00EA5433" w14:paraId="7386EE2A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9F1E5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1ADD7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 size, 2020</w:t>
            </w:r>
          </w:p>
        </w:tc>
      </w:tr>
      <w:tr w:rsidR="004226B6" w:rsidRPr="00EA5433" w14:paraId="0AA73AEB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BB207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97842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opu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</w:tr>
      <w:tr w:rsidR="004226B6" w:rsidRPr="00EA5433" w14:paraId="2DBBB7E4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1306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2BC39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</w:tr>
      <w:tr w:rsidR="004226B6" w:rsidRPr="00EA5433" w14:paraId="335FC235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A6FDC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2101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226B6" w:rsidRPr="00EA5433" w14:paraId="65D368FC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374E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89330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ercent 18 years and over</w:t>
            </w:r>
          </w:p>
        </w:tc>
      </w:tr>
      <w:tr w:rsidR="004226B6" w:rsidRPr="00EA5433" w14:paraId="702415EB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6F7F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5672E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5 to 9 years </w:t>
            </w:r>
          </w:p>
        </w:tc>
      </w:tr>
      <w:tr w:rsidR="004226B6" w:rsidRPr="00EA5433" w14:paraId="42751E3B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9B9C7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8E639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ercent 65 to 74 years</w:t>
            </w:r>
          </w:p>
        </w:tc>
      </w:tr>
      <w:tr w:rsidR="004226B6" w:rsidRPr="00EA5433" w14:paraId="58AED254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58B49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D3ECC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ercent 65 years and over</w:t>
            </w:r>
          </w:p>
        </w:tc>
      </w:tr>
      <w:tr w:rsidR="004226B6" w:rsidRPr="00EA5433" w14:paraId="1E1A97C8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BF86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B5DCF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ercent 75 to 84 years</w:t>
            </w:r>
          </w:p>
        </w:tc>
      </w:tr>
      <w:tr w:rsidR="004226B6" w:rsidRPr="00EA5433" w14:paraId="6C8857CB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D955D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81C7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Percent 85 years and over</w:t>
            </w:r>
          </w:p>
        </w:tc>
      </w:tr>
      <w:tr w:rsidR="004226B6" w:rsidRPr="00EA5433" w14:paraId="35966F72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F5CA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E27B7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d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5 years</w:t>
            </w:r>
          </w:p>
        </w:tc>
      </w:tr>
      <w:tr w:rsidR="004226B6" w:rsidRPr="00EA5433" w14:paraId="56C7AD22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E4BB1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Assigned Sex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AB8FD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4226B6" w:rsidRPr="00EA5433" w14:paraId="5629F564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9C86B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A8D42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4226B6" w:rsidRPr="00EA5433" w14:paraId="496B61D4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7E40F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Disability Status 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4C80E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with 1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sons with disability</w:t>
            </w:r>
          </w:p>
        </w:tc>
      </w:tr>
      <w:tr w:rsidR="004226B6" w:rsidRPr="00EA5433" w14:paraId="5280AFB8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EA51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DF945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vilia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ninstitutional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pulation - with a disability 65 and over </w:t>
            </w:r>
          </w:p>
        </w:tc>
      </w:tr>
      <w:tr w:rsidR="004226B6" w:rsidRPr="00EA5433" w14:paraId="4292C3B2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1603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347B5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vilia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oninstitutionalized - with a disability</w:t>
            </w:r>
          </w:p>
        </w:tc>
      </w:tr>
      <w:tr w:rsidR="004226B6" w:rsidRPr="00EA5433" w14:paraId="4E561023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A4E72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Access to 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chnology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02987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s with Internet at home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226B6" w:rsidRPr="00EA5433" w14:paraId="69E2B93C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DE5D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072D9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with a computer </w:t>
            </w:r>
          </w:p>
        </w:tc>
      </w:tr>
      <w:tr w:rsidR="004226B6" w:rsidRPr="00EA5433" w14:paraId="62BCFD30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1ACC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5E272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with a broadband Internet subscription</w:t>
            </w:r>
          </w:p>
        </w:tc>
      </w:tr>
      <w:tr w:rsidR="004226B6" w:rsidRPr="00EA5433" w14:paraId="0CADC13A" w14:textId="77777777" w:rsidTr="004B6572">
        <w:trPr>
          <w:trHeight w:val="41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A091C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Language Spoken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C3583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with Limited </w:t>
            </w:r>
            <w:proofErr w:type="gramStart"/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Engl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ak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226B6" w:rsidRPr="00EA5433" w14:paraId="1A85E6BB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A915C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Health Insurance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72E3E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noninstitutionalized popul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</w:tr>
      <w:tr w:rsidR="004226B6" w:rsidRPr="00EA5433" w14:paraId="4C4F2225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14996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0B511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populatio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health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</w:tr>
      <w:tr w:rsidR="004226B6" w:rsidRPr="00EA5433" w14:paraId="2C1FC180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BE89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3401F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ninstitutional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opulation - No health insurance coverage</w:t>
            </w:r>
          </w:p>
        </w:tc>
      </w:tr>
      <w:tr w:rsidR="004226B6" w:rsidRPr="00EA5433" w14:paraId="24104D99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15FA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B06CA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ninstitutional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pu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With health insurance coverage </w:t>
            </w:r>
          </w:p>
        </w:tc>
      </w:tr>
      <w:tr w:rsidR="004226B6" w:rsidRPr="00EA5433" w14:paraId="294BD6BB" w14:textId="77777777" w:rsidTr="004B6572">
        <w:trPr>
          <w:trHeight w:val="4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DB4BC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B5516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ninstitutional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pulation - With private health insurance </w:t>
            </w:r>
          </w:p>
        </w:tc>
      </w:tr>
      <w:tr w:rsidR="004226B6" w:rsidRPr="00EA5433" w14:paraId="622DA395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97E14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69D4F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oninstitutional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opulation - With public coverage</w:t>
            </w:r>
          </w:p>
        </w:tc>
      </w:tr>
      <w:tr w:rsidR="004226B6" w:rsidRPr="00EA5433" w14:paraId="186BDFE3" w14:textId="77777777" w:rsidTr="004B6572">
        <w:trPr>
          <w:trHeight w:val="7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97AB3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4EA4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ucational instruction, and library occupations</w:t>
            </w:r>
          </w:p>
        </w:tc>
      </w:tr>
      <w:tr w:rsidR="004226B6" w:rsidRPr="00EA5433" w14:paraId="66FC598A" w14:textId="77777777" w:rsidTr="004B6572">
        <w:trPr>
          <w:trHeight w:val="7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8CF3E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37E2D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od preparation and serving-related occupation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226B6" w:rsidRPr="00EA5433" w14:paraId="17C5260B" w14:textId="77777777" w:rsidTr="004B6572">
        <w:trPr>
          <w:trHeight w:val="7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F120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64B58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care practitioners and technical occupations</w:t>
            </w:r>
          </w:p>
        </w:tc>
      </w:tr>
      <w:tr w:rsidR="004226B6" w:rsidRPr="00EA5433" w14:paraId="2A350190" w14:textId="77777777" w:rsidTr="004B6572">
        <w:trPr>
          <w:trHeight w:val="7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3AE2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C9D23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care support occupations</w:t>
            </w:r>
          </w:p>
        </w:tc>
      </w:tr>
      <w:tr w:rsidR="004226B6" w:rsidRPr="00EA5433" w14:paraId="1A668AF9" w14:textId="77777777" w:rsidTr="004B6572">
        <w:trPr>
          <w:trHeight w:val="7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B8FB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A583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tural resources, construction, and maintenance occupations</w:t>
            </w:r>
          </w:p>
        </w:tc>
      </w:tr>
      <w:tr w:rsidR="004226B6" w:rsidRPr="00EA5433" w14:paraId="691B2332" w14:textId="77777777" w:rsidTr="004B6572">
        <w:trPr>
          <w:trHeight w:val="7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4241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0A29C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duction, transportation and material moving occupations </w:t>
            </w:r>
          </w:p>
        </w:tc>
      </w:tr>
      <w:tr w:rsidR="004226B6" w:rsidRPr="00EA5433" w14:paraId="1E2161E7" w14:textId="77777777" w:rsidTr="004B6572">
        <w:trPr>
          <w:trHeight w:val="46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21DEA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2714D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ivil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ctive service occupations</w:t>
            </w:r>
          </w:p>
        </w:tc>
      </w:tr>
      <w:tr w:rsidR="004226B6" w:rsidRPr="00EA5433" w14:paraId="38149751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5A6F9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cation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35FF2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</w:tr>
      <w:tr w:rsidR="004226B6" w:rsidRPr="00EA5433" w14:paraId="361FAA41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C516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E9B7C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</w:tr>
      <w:tr w:rsidR="004226B6" w:rsidRPr="00EA5433" w14:paraId="772433FB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36104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Housing Tenure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DDBC1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 size of owner-occupied uni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226B6" w:rsidRPr="00EA5433" w14:paraId="59A90351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1F38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97BA3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 size of renter-occupied uni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226B6" w:rsidRPr="00EA5433" w14:paraId="54026DC3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11DE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74A8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nter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-occupi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</w:tr>
      <w:tr w:rsidR="004226B6" w:rsidRPr="00EA5433" w14:paraId="4BDD4B07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9BA70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Educational Enrollment 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24A68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College </w:t>
            </w:r>
          </w:p>
        </w:tc>
      </w:tr>
      <w:tr w:rsidR="004226B6" w:rsidRPr="00EA5433" w14:paraId="511579DD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1DD1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89F55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College or graduate school</w:t>
            </w:r>
          </w:p>
        </w:tc>
      </w:tr>
      <w:tr w:rsidR="004226B6" w:rsidRPr="00EA5433" w14:paraId="333A232F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E209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C4971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Elementary school (grades 1-8) </w:t>
            </w:r>
          </w:p>
        </w:tc>
      </w:tr>
      <w:tr w:rsidR="004226B6" w:rsidRPr="00EA5433" w14:paraId="6E2C4D79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47F37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14337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Grad/Prof </w:t>
            </w:r>
          </w:p>
        </w:tc>
      </w:tr>
      <w:tr w:rsidR="004226B6" w:rsidRPr="00EA5433" w14:paraId="2710EB58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1983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D0887D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Grade 1-4 </w:t>
            </w:r>
          </w:p>
        </w:tc>
      </w:tr>
      <w:tr w:rsidR="004226B6" w:rsidRPr="00EA5433" w14:paraId="06DD4D65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150D5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6C841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Grade 5-8 </w:t>
            </w:r>
          </w:p>
        </w:tc>
      </w:tr>
      <w:tr w:rsidR="004226B6" w:rsidRPr="00EA5433" w14:paraId="74205EA7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BEC1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8F29D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Grade 9-12 </w:t>
            </w:r>
          </w:p>
        </w:tc>
      </w:tr>
      <w:tr w:rsidR="004226B6" w:rsidRPr="00EA5433" w14:paraId="72A6273E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22E8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3EA08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High school (grades 9-12) </w:t>
            </w:r>
          </w:p>
        </w:tc>
      </w:tr>
      <w:tr w:rsidR="004226B6" w:rsidRPr="00EA5433" w14:paraId="20DB0F95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C7CC4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B662A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Kindergarten </w:t>
            </w:r>
          </w:p>
        </w:tc>
      </w:tr>
      <w:tr w:rsidR="004226B6" w:rsidRPr="00EA5433" w14:paraId="68AF42FA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1950F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0105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in - Nursery, Preschool </w:t>
            </w:r>
          </w:p>
        </w:tc>
      </w:tr>
      <w:tr w:rsidR="004226B6" w:rsidRPr="00EA5433" w14:paraId="0E508C7A" w14:textId="77777777" w:rsidTr="004B6572">
        <w:trPr>
          <w:trHeight w:val="41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95035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Grandparents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6BD7F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randparents responsible for grandchildren</w:t>
            </w:r>
          </w:p>
        </w:tc>
      </w:tr>
      <w:tr w:rsidR="004226B6" w:rsidRPr="00EA5433" w14:paraId="1057868B" w14:textId="77777777" w:rsidTr="004B6572">
        <w:trPr>
          <w:trHeight w:val="415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9E7E8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Access to Income Benefits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282FA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 household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- With Supplemental Security Income </w:t>
            </w:r>
          </w:p>
        </w:tc>
      </w:tr>
      <w:tr w:rsidR="004226B6" w:rsidRPr="00EA5433" w14:paraId="0C1CBDC1" w14:textId="77777777" w:rsidTr="004B6572">
        <w:trPr>
          <w:trHeight w:val="415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12E2F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57094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 household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- With cash public assistance income </w:t>
            </w:r>
          </w:p>
        </w:tc>
      </w:tr>
      <w:tr w:rsidR="004226B6" w:rsidRPr="00EA5433" w14:paraId="29609A42" w14:textId="77777777" w:rsidTr="004B6572">
        <w:trPr>
          <w:trHeight w:val="43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3C60" w14:textId="77777777" w:rsidR="004226B6" w:rsidRPr="00EA5433" w:rsidRDefault="004226B6" w:rsidP="004B6572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10F9B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 households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 -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ood Stamp/SNAP benefits in the past 12 months</w:t>
            </w:r>
          </w:p>
        </w:tc>
      </w:tr>
      <w:tr w:rsidR="004226B6" w:rsidRPr="00EA5433" w14:paraId="03FB730D" w14:textId="77777777" w:rsidTr="004B6572">
        <w:trPr>
          <w:trHeight w:val="41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A8D7F" w14:textId="77777777" w:rsidR="004226B6" w:rsidRPr="00EA5433" w:rsidRDefault="004226B6" w:rsidP="004B6572">
            <w:pPr>
              <w:widowControl w:val="0"/>
              <w:spacing w:line="240" w:lineRule="auto"/>
              <w:ind w:left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Worked at Home</w:t>
            </w:r>
          </w:p>
        </w:tc>
        <w:tc>
          <w:tcPr>
            <w:tcW w:w="7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331D5" w14:textId="77777777" w:rsidR="004226B6" w:rsidRPr="00EA5433" w:rsidRDefault="004226B6" w:rsidP="004B6572">
            <w:pPr>
              <w:widowControl w:val="0"/>
              <w:spacing w:line="240" w:lineRule="auto"/>
              <w:ind w:left="180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 p</w:t>
            </w:r>
            <w:r w:rsidRPr="00EA5433">
              <w:rPr>
                <w:rFonts w:ascii="Times New Roman" w:hAnsi="Times New Roman" w:cs="Times New Roman"/>
                <w:sz w:val="24"/>
                <w:szCs w:val="24"/>
              </w:rPr>
              <w:t>opulation - Worked at home</w:t>
            </w:r>
          </w:p>
        </w:tc>
      </w:tr>
    </w:tbl>
    <w:p w14:paraId="1BC0B5CD" w14:textId="7B0448B0" w:rsidR="004226B6" w:rsidRPr="00EA5433" w:rsidRDefault="004226B6" w:rsidP="009E68E4">
      <w:pPr>
        <w:suppressLineNumbers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A5433">
        <w:rPr>
          <w:rFonts w:ascii="Times New Roman" w:hAnsi="Times New Roman" w:cs="Times New Roman"/>
          <w:bCs/>
          <w:i/>
          <w:iCs/>
          <w:sz w:val="24"/>
          <w:szCs w:val="24"/>
        </w:rPr>
        <w:t>Table S</w:t>
      </w:r>
      <w:r w:rsidR="000F3CFD">
        <w:rPr>
          <w:rFonts w:ascii="Times New Roman" w:hAnsi="Times New Roman" w:cs="Times New Roman"/>
          <w:bCs/>
          <w:i/>
          <w:iCs/>
          <w:sz w:val="24"/>
          <w:szCs w:val="24"/>
        </w:rPr>
        <w:t>1</w:t>
      </w:r>
      <w:r w:rsidR="00EE7138" w:rsidRPr="00960C02">
        <w:rPr>
          <w:rFonts w:ascii="Times New Roman" w:hAnsi="Times New Roman" w:cs="Times New Roman"/>
          <w:bCs/>
          <w:sz w:val="24"/>
          <w:szCs w:val="24"/>
        </w:rPr>
        <w:t>:</w:t>
      </w:r>
      <w:r w:rsidR="00EE713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5433">
        <w:rPr>
          <w:rFonts w:ascii="Times New Roman" w:hAnsi="Times New Roman" w:cs="Times New Roman"/>
          <w:sz w:val="24"/>
          <w:szCs w:val="24"/>
        </w:rPr>
        <w:t>Full list of categories and feature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3"/>
        <w:gridCol w:w="4857"/>
      </w:tblGrid>
      <w:tr w:rsidR="009E68E4" w:rsidRPr="009E68E4" w14:paraId="2C8D0FA5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7CBD1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CA"/>
              </w:rPr>
              <w:lastRenderedPageBreak/>
              <w:t>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2ECA3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CA"/>
              </w:rPr>
              <w:t>Ranges</w:t>
            </w:r>
          </w:p>
        </w:tc>
      </w:tr>
      <w:tr w:rsidR="009E68E4" w:rsidRPr="009E68E4" w14:paraId="71E93588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DEC1B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learning rate</w:t>
            </w:r>
          </w:p>
          <w:p w14:paraId="5777A65E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proofErr w:type="spellStart"/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min_child_weight</w:t>
            </w:r>
            <w:proofErr w:type="spellEnd"/>
          </w:p>
          <w:p w14:paraId="243646D5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proofErr w:type="spellStart"/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max_depth</w:t>
            </w:r>
            <w:proofErr w:type="spellEnd"/>
          </w:p>
          <w:p w14:paraId="51481552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subsample</w:t>
            </w:r>
          </w:p>
          <w:p w14:paraId="5566D09E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proofErr w:type="spellStart"/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colsample_bytree</w:t>
            </w:r>
            <w:proofErr w:type="spellEnd"/>
          </w:p>
          <w:p w14:paraId="645E1177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proofErr w:type="spellStart"/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n_estimator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0FACB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[0.01, 0.1]</w:t>
            </w:r>
          </w:p>
          <w:p w14:paraId="7731FB2F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(3,11,2)</w:t>
            </w:r>
          </w:p>
          <w:p w14:paraId="537E382D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[1,3,5]</w:t>
            </w:r>
          </w:p>
          <w:p w14:paraId="2C3E0B2A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[0.5,0.7]</w:t>
            </w:r>
          </w:p>
          <w:p w14:paraId="633F048D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[0.5,0.7]</w:t>
            </w:r>
          </w:p>
          <w:p w14:paraId="039E7B34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[100,200,500,1000]</w:t>
            </w:r>
          </w:p>
        </w:tc>
      </w:tr>
    </w:tbl>
    <w:p w14:paraId="1AB792BA" w14:textId="53C02BC0" w:rsidR="009E68E4" w:rsidRPr="00EA5433" w:rsidRDefault="009E68E4" w:rsidP="009E68E4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</w:pPr>
      <w:r w:rsidRPr="009E68E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/>
        </w:rPr>
        <w:t xml:space="preserve">Table </w:t>
      </w:r>
      <w:r w:rsidR="00DC6163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/>
        </w:rPr>
        <w:t>S</w:t>
      </w:r>
      <w:r w:rsidR="00B556C3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/>
        </w:rPr>
        <w:t>2</w:t>
      </w:r>
      <w:r w:rsidRPr="009E68E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/>
        </w:rPr>
        <w:t>.</w:t>
      </w: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Tuning parameter ranges tested for best computational fit.</w:t>
      </w:r>
    </w:p>
    <w:p w14:paraId="54FBFE31" w14:textId="62537936" w:rsidR="009E68E4" w:rsidRPr="00EA5433" w:rsidRDefault="009E68E4" w:rsidP="009E68E4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806"/>
        <w:gridCol w:w="7827"/>
      </w:tblGrid>
      <w:tr w:rsidR="009E68E4" w:rsidRPr="009E68E4" w14:paraId="14BD3C64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BFFB8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Ran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E3080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F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78599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Feature</w:t>
            </w:r>
          </w:p>
        </w:tc>
      </w:tr>
      <w:tr w:rsidR="009E68E4" w:rsidRPr="009E68E4" w14:paraId="77E8D430" w14:textId="77777777" w:rsidTr="009E68E4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27AE8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1E10F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26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3E0EE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Longitude</w:t>
            </w:r>
          </w:p>
        </w:tc>
      </w:tr>
      <w:tr w:rsidR="009E68E4" w:rsidRPr="009E68E4" w14:paraId="7EA3361D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12B73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CB7EA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8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85D62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Latitude</w:t>
            </w:r>
          </w:p>
        </w:tc>
      </w:tr>
      <w:tr w:rsidR="009E68E4" w:rsidRPr="009E68E4" w14:paraId="0EF8127A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FFB9B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459ED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7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AB329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of adults with a high school diploma only, 2015-19</w:t>
            </w:r>
          </w:p>
        </w:tc>
      </w:tr>
      <w:tr w:rsidR="009E68E4" w:rsidRPr="009E68E4" w14:paraId="3F6EA5E9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978FB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32AE5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7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17ABF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non-Hispanic American Indian/Alaska Native</w:t>
            </w:r>
          </w:p>
        </w:tc>
      </w:tr>
      <w:tr w:rsidR="009E68E4" w:rsidRPr="009E68E4" w14:paraId="0CE9994B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FC226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7F1DD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67EC1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Median household income percent of state (2019)</w:t>
            </w:r>
          </w:p>
        </w:tc>
      </w:tr>
      <w:tr w:rsidR="009E68E4" w:rsidRPr="009E68E4" w14:paraId="19F0CCCA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A8A5D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B13DC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5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C55A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of adults with less than a high school diploma, 2015-19</w:t>
            </w:r>
          </w:p>
        </w:tc>
      </w:tr>
      <w:tr w:rsidR="009E68E4" w:rsidRPr="009E68E4" w14:paraId="0A7D1DD1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D129C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FD17A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5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3F0E4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 xml:space="preserve">Percent of adults completing some college or </w:t>
            </w:r>
            <w:proofErr w:type="gramStart"/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associate's</w:t>
            </w:r>
            <w:proofErr w:type="gramEnd"/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 xml:space="preserve"> degree, 2015-19</w:t>
            </w:r>
          </w:p>
        </w:tc>
      </w:tr>
      <w:tr w:rsidR="009E68E4" w:rsidRPr="009E68E4" w14:paraId="1DFC83C3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D9D3C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5FD7C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A4D18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non-Hispanic Native Hawaiian/Pacific Islander</w:t>
            </w:r>
          </w:p>
        </w:tc>
      </w:tr>
      <w:tr w:rsidR="009E68E4" w:rsidRPr="009E68E4" w14:paraId="28FE63A2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794D8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62DD5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4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93EE4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opulation density, 2020</w:t>
            </w:r>
          </w:p>
        </w:tc>
      </w:tr>
      <w:tr w:rsidR="009E68E4" w:rsidRPr="009E68E4" w14:paraId="3778020F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0F72C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72B19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4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D4F4D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of adults with a bachelor's degree or higher, 2015-19</w:t>
            </w:r>
          </w:p>
        </w:tc>
      </w:tr>
      <w:tr w:rsidR="009E68E4" w:rsidRPr="009E68E4" w14:paraId="5083954C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3BF10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57279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4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5657F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male</w:t>
            </w:r>
          </w:p>
        </w:tc>
      </w:tr>
      <w:tr w:rsidR="009E68E4" w:rsidRPr="009E68E4" w14:paraId="659BF73C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36E7B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257C7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4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E20C4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Unemployment rate, 2019</w:t>
            </w:r>
          </w:p>
        </w:tc>
      </w:tr>
      <w:tr w:rsidR="009E68E4" w:rsidRPr="009E68E4" w14:paraId="6D8F97DD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8B8B3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28730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3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92651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Hispanic</w:t>
            </w:r>
          </w:p>
        </w:tc>
      </w:tr>
      <w:tr w:rsidR="009E68E4" w:rsidRPr="009E68E4" w14:paraId="15007E3C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1DA18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89844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3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668D5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of civilian employed population 16+ in protective service occupations</w:t>
            </w:r>
          </w:p>
        </w:tc>
      </w:tr>
      <w:tr w:rsidR="009E68E4" w:rsidRPr="009E68E4" w14:paraId="53F0DF9E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788E1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B0BB7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3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D1525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non-Hispanic White</w:t>
            </w:r>
          </w:p>
        </w:tc>
      </w:tr>
      <w:tr w:rsidR="009E68E4" w:rsidRPr="009E68E4" w14:paraId="726F4D13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F8C8F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033D4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3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0F261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age of people whose income in the past 12 months is below the poverty level - Related children of the householder under 5 years</w:t>
            </w:r>
          </w:p>
        </w:tc>
      </w:tr>
      <w:tr w:rsidR="009E68E4" w:rsidRPr="009E68E4" w14:paraId="531A9418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CD571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511C3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2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74B25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non-Hispanic Black</w:t>
            </w:r>
          </w:p>
        </w:tc>
      </w:tr>
      <w:tr w:rsidR="009E68E4" w:rsidRPr="009E68E4" w14:paraId="0677ADC8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04BC3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75906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2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F0535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Average household size of renter-occupied unit</w:t>
            </w:r>
          </w:p>
        </w:tc>
      </w:tr>
      <w:tr w:rsidR="009E68E4" w:rsidRPr="009E68E4" w14:paraId="730EF15F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277DF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D71EA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2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7F7EC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of civilian employed population 16 years and over in production, transportation and material moving occupations</w:t>
            </w:r>
          </w:p>
        </w:tc>
      </w:tr>
      <w:tr w:rsidR="009E68E4" w:rsidRPr="009E68E4" w14:paraId="6980DB96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EC525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DEB31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2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48CF7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non-Hispanic Asian</w:t>
            </w:r>
          </w:p>
        </w:tc>
      </w:tr>
      <w:tr w:rsidR="009E68E4" w:rsidRPr="009E68E4" w14:paraId="79937E6A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4ED00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4D4DF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1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72783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under 5 years</w:t>
            </w:r>
          </w:p>
        </w:tc>
      </w:tr>
      <w:tr w:rsidR="009E68E4" w:rsidRPr="009E68E4" w14:paraId="4B143175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5A0B2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28DA1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01F7A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grandparents responsible for grandchildren</w:t>
            </w:r>
          </w:p>
        </w:tc>
      </w:tr>
      <w:tr w:rsidR="009E68E4" w:rsidRPr="009E68E4" w14:paraId="54C9E790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A40CD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4D681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6117E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total civilian noninstitutionalized population - with a disability 65 and over </w:t>
            </w:r>
          </w:p>
        </w:tc>
      </w:tr>
      <w:tr w:rsidR="009E68E4" w:rsidRPr="009E68E4" w14:paraId="53169AB5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56284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14EAD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1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40BD4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population enrollment in - Nursery, preschool</w:t>
            </w:r>
          </w:p>
        </w:tc>
      </w:tr>
      <w:tr w:rsidR="009E68E4" w:rsidRPr="009E68E4" w14:paraId="29CAF5FF" w14:textId="77777777" w:rsidTr="009E68E4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9F1AA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8CD6A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11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D405C" w14:textId="77777777" w:rsidR="009E68E4" w:rsidRPr="009E68E4" w:rsidRDefault="009E68E4" w:rsidP="009E68E4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9E68E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Percent total population - Worked at home</w:t>
            </w:r>
          </w:p>
        </w:tc>
      </w:tr>
    </w:tbl>
    <w:p w14:paraId="6A4BF2C1" w14:textId="4A797249" w:rsidR="009E68E4" w:rsidRPr="00867ED7" w:rsidRDefault="009E68E4" w:rsidP="009E68E4">
      <w:pPr>
        <w:spacing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CA"/>
        </w:rPr>
      </w:pPr>
      <w:r w:rsidRPr="009E68E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/>
        </w:rPr>
        <w:t xml:space="preserve">Table </w:t>
      </w:r>
      <w:r w:rsidR="00FF1B60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/>
        </w:rPr>
        <w:t>S</w:t>
      </w:r>
      <w:r w:rsidR="00906E57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/>
        </w:rPr>
        <w:t>3</w:t>
      </w:r>
      <w:r w:rsidRPr="009E68E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/>
        </w:rPr>
        <w:t>.</w:t>
      </w: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Ranked feature importance using </w:t>
      </w:r>
      <w:proofErr w:type="spellStart"/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XGBoost</w:t>
      </w:r>
      <w:proofErr w:type="spellEnd"/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 xml:space="preserve"> feature importance</w:t>
      </w:r>
      <w:r w:rsidR="00FF1B6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/>
        </w:rPr>
        <w:t>.</w:t>
      </w:r>
    </w:p>
    <w:p w14:paraId="7EACBC03" w14:textId="77777777" w:rsidR="009E68E4" w:rsidRPr="00867ED7" w:rsidRDefault="009E68E4" w:rsidP="009E68E4">
      <w:pPr>
        <w:spacing w:after="240" w:line="24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2720"/>
        <w:gridCol w:w="5913"/>
      </w:tblGrid>
      <w:tr w:rsidR="009E68E4" w:rsidRPr="00867ED7" w14:paraId="7808FD32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5C07E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an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66FED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formance Imp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09BE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eature</w:t>
            </w:r>
          </w:p>
        </w:tc>
      </w:tr>
      <w:tr w:rsidR="009E68E4" w:rsidRPr="00867ED7" w14:paraId="5270927B" w14:textId="77777777" w:rsidTr="009E68E4">
        <w:trPr>
          <w:trHeight w:val="4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66E0A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82750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26304668611383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8EBF3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atitude</w:t>
            </w:r>
          </w:p>
        </w:tc>
      </w:tr>
      <w:tr w:rsidR="009E68E4" w:rsidRPr="00867ED7" w14:paraId="432FC846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06448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3F1B3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13544059670007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C4E2B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ongitude</w:t>
            </w:r>
          </w:p>
        </w:tc>
      </w:tr>
      <w:tr w:rsidR="009E68E4" w:rsidRPr="00867ED7" w14:paraId="0AADB361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2FAA0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593C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31343509400472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245D5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adults fully vaccinated against COVID-19 </w:t>
            </w:r>
          </w:p>
        </w:tc>
      </w:tr>
      <w:tr w:rsidR="009E68E4" w:rsidRPr="00867ED7" w14:paraId="624987D5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75027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ABFB0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27241859589174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87C69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of population with no health insurance coverage </w:t>
            </w:r>
          </w:p>
        </w:tc>
      </w:tr>
      <w:tr w:rsidR="009E68E4" w:rsidRPr="00867ED7" w14:paraId="52D855A7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CDF5B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16BE4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268602682067663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4EEC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dian household income as a percentage of the state average</w:t>
            </w:r>
          </w:p>
        </w:tc>
      </w:tr>
      <w:tr w:rsidR="009E68E4" w:rsidRPr="00867ED7" w14:paraId="7CFCFC77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AC4F4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2A3F3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233676733883924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87CEB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total households with a broadband Internet subscription</w:t>
            </w:r>
          </w:p>
        </w:tc>
      </w:tr>
      <w:tr w:rsidR="009E68E4" w:rsidRPr="00867ED7" w14:paraId="7130A76C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E4ACF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89820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4898362805464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0F4EC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of total civilian noninstitutionalized population </w:t>
            </w:r>
          </w:p>
        </w:tc>
      </w:tr>
      <w:tr w:rsidR="009E68E4" w:rsidRPr="00867ED7" w14:paraId="64F878C4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3C215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9A4C7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47696074706274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33798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verage household size of renter-occupied unit</w:t>
            </w:r>
          </w:p>
        </w:tc>
      </w:tr>
      <w:tr w:rsidR="009E68E4" w:rsidRPr="00867ED7" w14:paraId="55898139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DDA09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25525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43664147048604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97064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Percent of adults completing some college or </w:t>
            </w:r>
            <w:proofErr w:type="gramStart"/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ssociate's</w:t>
            </w:r>
            <w:proofErr w:type="gramEnd"/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degree, 2015-19</w:t>
            </w:r>
          </w:p>
        </w:tc>
      </w:tr>
      <w:tr w:rsidR="009E68E4" w:rsidRPr="00867ED7" w14:paraId="77FE9E72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F39D5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A56DB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2920434444535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2C50F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85 years and over </w:t>
            </w:r>
          </w:p>
        </w:tc>
      </w:tr>
      <w:tr w:rsidR="009E68E4" w:rsidRPr="00867ED7" w14:paraId="54BF0EAF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17EFC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18841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11898716247367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4DF15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Percent total civilian noninstitutionalized </w:t>
            </w:r>
            <w:proofErr w:type="gramStart"/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pulation  -</w:t>
            </w:r>
            <w:proofErr w:type="gramEnd"/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with a disability </w:t>
            </w:r>
          </w:p>
        </w:tc>
      </w:tr>
      <w:tr w:rsidR="009E68E4" w:rsidRPr="00867ED7" w14:paraId="26E8E2BF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3209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56871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11732640250900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48401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total households with a computer</w:t>
            </w:r>
          </w:p>
        </w:tc>
      </w:tr>
      <w:tr w:rsidR="009E68E4" w:rsidRPr="00867ED7" w14:paraId="16E0942E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F7EB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C4D2E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0106497345953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9A15F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of civilian employed population 16 years and over in natural resources, construction, and maintenance occupations</w:t>
            </w:r>
          </w:p>
        </w:tc>
      </w:tr>
      <w:tr w:rsidR="009E68E4" w:rsidRPr="00867ED7" w14:paraId="7A1F123B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153F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E3D57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91668425601153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3DE98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of total civilian noninstitutionalized population - With public coverage </w:t>
            </w:r>
          </w:p>
        </w:tc>
      </w:tr>
      <w:tr w:rsidR="009E68E4" w:rsidRPr="00867ED7" w14:paraId="6829A9B1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B574C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0CDCE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8787855194352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457D0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pulation </w:t>
            </w:r>
          </w:p>
        </w:tc>
      </w:tr>
      <w:tr w:rsidR="009E68E4" w:rsidRPr="00867ED7" w14:paraId="0822058C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FD10E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3D32F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65487004432736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9AEC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employment rate, 2019</w:t>
            </w:r>
          </w:p>
        </w:tc>
      </w:tr>
      <w:tr w:rsidR="009E68E4" w:rsidRPr="00867ED7" w14:paraId="195DDC23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B80C3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77575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49945181006478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1E15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of civilian employed 16 years and over in healthcare practitioners and technical occupations </w:t>
            </w:r>
          </w:p>
        </w:tc>
      </w:tr>
      <w:tr w:rsidR="009E68E4" w:rsidRPr="00867ED7" w14:paraId="0A46FF01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2D9EC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EF6D7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44781357017471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09A95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of total civilian noninstitutionalized population - With private health insurance </w:t>
            </w:r>
          </w:p>
        </w:tc>
      </w:tr>
      <w:tr w:rsidR="009E68E4" w:rsidRPr="00867ED7" w14:paraId="78D005CE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177AB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8BEB4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44070737220882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8C239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total civilian noninstitutionalized population - with a disability 65 and over</w:t>
            </w:r>
          </w:p>
        </w:tc>
      </w:tr>
      <w:tr w:rsidR="009E68E4" w:rsidRPr="00867ED7" w14:paraId="09D8FC22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BAEC3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C63A8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416451588718675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7DE53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Percent of adults completing some college or </w:t>
            </w:r>
            <w:proofErr w:type="gramStart"/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ssociate's</w:t>
            </w:r>
            <w:proofErr w:type="gramEnd"/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degree, 2015-19</w:t>
            </w:r>
          </w:p>
        </w:tc>
      </w:tr>
      <w:tr w:rsidR="009E68E4" w:rsidRPr="00867ED7" w14:paraId="7387B8D7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D5FFE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88398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.0040350501881228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D1C69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of total civilian noninstitutionalized population - With health insurance coverage</w:t>
            </w:r>
          </w:p>
        </w:tc>
      </w:tr>
      <w:tr w:rsidR="009E68E4" w:rsidRPr="00867ED7" w14:paraId="460F6E6A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B01FF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8711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357686967807930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6ACC9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Hispanic</w:t>
            </w:r>
          </w:p>
        </w:tc>
      </w:tr>
      <w:tr w:rsidR="009E68E4" w:rsidRPr="00867ED7" w14:paraId="7A6EE092" w14:textId="77777777" w:rsidTr="009E68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BB8B7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A2703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351489199464345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77275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non-Hispanic Asian</w:t>
            </w:r>
          </w:p>
        </w:tc>
      </w:tr>
      <w:tr w:rsidR="009E68E4" w:rsidRPr="00867ED7" w14:paraId="1DA3B02C" w14:textId="77777777" w:rsidTr="009E68E4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A3ABA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BA472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34542736258038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09011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ercent non-Hispanic White</w:t>
            </w:r>
          </w:p>
        </w:tc>
      </w:tr>
      <w:tr w:rsidR="009E68E4" w:rsidRPr="00867ED7" w14:paraId="4EB5E52E" w14:textId="77777777" w:rsidTr="009E68E4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A5337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7268B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033831201603989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E79DE" w14:textId="77777777" w:rsidR="009E68E4" w:rsidRPr="00867ED7" w:rsidRDefault="009E68E4" w:rsidP="00954640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867ED7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verage household size of owner-occupied unit</w:t>
            </w:r>
          </w:p>
        </w:tc>
      </w:tr>
    </w:tbl>
    <w:p w14:paraId="33260402" w14:textId="5673BB6F" w:rsidR="009E68E4" w:rsidRPr="00536BEE" w:rsidRDefault="009E68E4" w:rsidP="00954640">
      <w:pPr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</w:pPr>
      <w:r w:rsidRPr="00954640">
        <w:rPr>
          <w:rStyle w:val="Emphasis"/>
          <w:rFonts w:ascii="Times New Roman" w:hAnsi="Times New Roman" w:cs="Times New Roman"/>
          <w:sz w:val="24"/>
          <w:szCs w:val="24"/>
        </w:rPr>
        <w:t xml:space="preserve">Table </w:t>
      </w:r>
      <w:r w:rsidR="00FF1B60" w:rsidRPr="00954640">
        <w:rPr>
          <w:rStyle w:val="Emphasis"/>
          <w:rFonts w:ascii="Times New Roman" w:hAnsi="Times New Roman" w:cs="Times New Roman"/>
          <w:sz w:val="24"/>
          <w:szCs w:val="24"/>
        </w:rPr>
        <w:t>S</w:t>
      </w:r>
      <w:r w:rsidRPr="00954640">
        <w:rPr>
          <w:rStyle w:val="Emphasis"/>
          <w:rFonts w:ascii="Times New Roman" w:hAnsi="Times New Roman" w:cs="Times New Roman"/>
          <w:sz w:val="24"/>
          <w:szCs w:val="24"/>
        </w:rPr>
        <w:t xml:space="preserve">4. </w:t>
      </w:r>
      <w:r w:rsidRPr="00536BEE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>Ranked feature importance using the Python scikit-</w:t>
      </w:r>
      <w:proofErr w:type="spellStart"/>
      <w:r w:rsidRPr="00536BEE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>learn’s</w:t>
      </w:r>
      <w:proofErr w:type="spellEnd"/>
      <w:r w:rsidRPr="00536BEE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 xml:space="preserve"> permutation feature importance.</w:t>
      </w:r>
    </w:p>
    <w:p w14:paraId="1FF65FC0" w14:textId="77777777" w:rsidR="00EA5433" w:rsidRPr="00954640" w:rsidRDefault="00EA5433" w:rsidP="00954640">
      <w:pPr>
        <w:rPr>
          <w:rStyle w:val="Emphasis"/>
          <w:rFonts w:ascii="Times New Roman" w:hAnsi="Times New Roman" w:cs="Times New Roman"/>
          <w:sz w:val="24"/>
          <w:szCs w:val="24"/>
        </w:rPr>
      </w:pPr>
    </w:p>
    <w:p w14:paraId="7D68EE92" w14:textId="3A7B4B80" w:rsidR="00EA5433" w:rsidRPr="00EA5433" w:rsidRDefault="00EA5433" w:rsidP="00EA5433">
      <w:pPr>
        <w:rPr>
          <w:rFonts w:ascii="Times New Roman" w:hAnsi="Times New Roman" w:cs="Times New Roman"/>
          <w:sz w:val="24"/>
          <w:szCs w:val="24"/>
        </w:rPr>
      </w:pPr>
    </w:p>
    <w:p w14:paraId="148ACAB5" w14:textId="77777777" w:rsidR="009E68E4" w:rsidRPr="009E68E4" w:rsidRDefault="009E68E4" w:rsidP="009E68E4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</w:p>
    <w:p w14:paraId="2B8F3B27" w14:textId="4884C9C9" w:rsidR="009E68E4" w:rsidRPr="009E68E4" w:rsidRDefault="009E68E4" w:rsidP="009E68E4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bdr w:val="none" w:sz="0" w:space="0" w:color="auto" w:frame="1"/>
          <w:lang w:val="en-CA"/>
        </w:rPr>
        <w:lastRenderedPageBreak/>
        <w:fldChar w:fldCharType="begin"/>
      </w: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bdr w:val="none" w:sz="0" w:space="0" w:color="auto" w:frame="1"/>
          <w:lang w:val="en-CA"/>
        </w:rPr>
        <w:instrText xml:space="preserve"> INCLUDEPICTURE "https://lh4.googleusercontent.com/2PkOiw37EBnxprrjjkKqeJrwT4nZBw8GMzxWAchQoB6lkrBoh-5JVhDRhmK4m-P2mdHRV1G_90yV7OIJ-jBv8mWsWz3OMGDdLBDjs53gclRTtcEKm7IpTwNUdSHh_bwQdYONMseJ=s0" \* MERGEFORMATINET </w:instrText>
      </w: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bdr w:val="none" w:sz="0" w:space="0" w:color="auto" w:frame="1"/>
          <w:lang w:val="en-CA"/>
        </w:rPr>
        <w:fldChar w:fldCharType="separate"/>
      </w:r>
      <w:r w:rsidRPr="00EA5433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bdr w:val="none" w:sz="0" w:space="0" w:color="auto" w:frame="1"/>
          <w:lang w:val="en-CA"/>
        </w:rPr>
        <w:drawing>
          <wp:inline distT="0" distB="0" distL="0" distR="0" wp14:anchorId="6C2BC15D" wp14:editId="02742B3E">
            <wp:extent cx="4839752" cy="2424013"/>
            <wp:effectExtent l="0" t="0" r="0" b="1905"/>
            <wp:docPr id="8" name="Picture 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51" cy="2424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bdr w:val="none" w:sz="0" w:space="0" w:color="auto" w:frame="1"/>
          <w:lang w:val="en-CA"/>
        </w:rPr>
        <w:fldChar w:fldCharType="end"/>
      </w:r>
    </w:p>
    <w:p w14:paraId="30DCFFE4" w14:textId="35EA5B43" w:rsidR="009E68E4" w:rsidRPr="00954640" w:rsidRDefault="009E68E4" w:rsidP="00954640">
      <w:pPr>
        <w:rPr>
          <w:rStyle w:val="Emphasis"/>
        </w:rPr>
      </w:pPr>
      <w:r w:rsidRPr="00C06A36">
        <w:rPr>
          <w:rStyle w:val="Emphasis"/>
          <w:rFonts w:ascii="Times New Roman" w:hAnsi="Times New Roman" w:cs="Times New Roman"/>
          <w:sz w:val="24"/>
          <w:szCs w:val="24"/>
        </w:rPr>
        <w:t xml:space="preserve">Figure </w:t>
      </w:r>
      <w:r w:rsidR="00896AE2" w:rsidRPr="00C06A36">
        <w:rPr>
          <w:rStyle w:val="Emphasis"/>
          <w:rFonts w:ascii="Times New Roman" w:hAnsi="Times New Roman" w:cs="Times New Roman"/>
          <w:sz w:val="24"/>
          <w:szCs w:val="24"/>
        </w:rPr>
        <w:t>S</w:t>
      </w:r>
      <w:r w:rsidRPr="00C06A36">
        <w:rPr>
          <w:rStyle w:val="Emphasis"/>
          <w:rFonts w:ascii="Times New Roman" w:hAnsi="Times New Roman" w:cs="Times New Roman"/>
          <w:sz w:val="24"/>
          <w:szCs w:val="24"/>
        </w:rPr>
        <w:t>1.</w:t>
      </w:r>
      <w:r w:rsidRPr="00536BEE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 xml:space="preserve"> Actual vaccination uptake percentage by US counties</w:t>
      </w:r>
      <w:r w:rsidRPr="00954640">
        <w:rPr>
          <w:rStyle w:val="Emphasis"/>
        </w:rPr>
        <w:t>.</w:t>
      </w:r>
    </w:p>
    <w:p w14:paraId="29519490" w14:textId="77777777" w:rsidR="009E68E4" w:rsidRPr="009E68E4" w:rsidRDefault="009E68E4" w:rsidP="009E68E4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9E68E4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br/>
      </w:r>
      <w:r w:rsidRPr="009E68E4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br/>
      </w:r>
      <w:r w:rsidRPr="009E68E4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br/>
      </w:r>
      <w:r w:rsidRPr="009E68E4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br/>
      </w:r>
      <w:r w:rsidRPr="009E68E4"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  <w:br/>
      </w:r>
    </w:p>
    <w:p w14:paraId="39BD1DC6" w14:textId="7368246E" w:rsidR="009E68E4" w:rsidRPr="009E68E4" w:rsidRDefault="009E68E4" w:rsidP="009E68E4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00"/>
          <w:lang w:val="en-CA"/>
        </w:rPr>
        <w:fldChar w:fldCharType="begin"/>
      </w: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00"/>
          <w:lang w:val="en-CA"/>
        </w:rPr>
        <w:instrText xml:space="preserve"> INCLUDEPICTURE "https://lh5.googleusercontent.com/anUv0z3VAsJH88VUcOOiTmvbSyBDiWFHpWN_gG60FnyOJGOihJdw3LmtGw9RP5K_wUQdb6M6pdZ2s720AAluxQOH6zpuxhoM-I6WCCEMxz2KcbWsQcpW2JMGzQKE4aD9s7LSWJZS=s0" \* MERGEFORMATINET </w:instrText>
      </w: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00"/>
          <w:lang w:val="en-CA"/>
        </w:rPr>
        <w:fldChar w:fldCharType="separate"/>
      </w:r>
      <w:r w:rsidRPr="00EA5433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bdr w:val="none" w:sz="0" w:space="0" w:color="auto" w:frame="1"/>
          <w:shd w:val="clear" w:color="auto" w:fill="FFFF00"/>
          <w:lang w:val="en-CA"/>
        </w:rPr>
        <w:drawing>
          <wp:inline distT="0" distB="0" distL="0" distR="0" wp14:anchorId="65A6003F" wp14:editId="49D699C0">
            <wp:extent cx="4001742" cy="2035929"/>
            <wp:effectExtent l="0" t="0" r="0" b="0"/>
            <wp:docPr id="7" name="Picture 7" descr="A picture containing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5226" cy="2037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68E4">
        <w:rPr>
          <w:rFonts w:ascii="Times New Roman" w:eastAsia="Times New Roman" w:hAnsi="Times New Roman" w:cs="Times New Roman"/>
          <w:bCs/>
          <w:color w:val="000000"/>
          <w:sz w:val="24"/>
          <w:szCs w:val="24"/>
          <w:bdr w:val="none" w:sz="0" w:space="0" w:color="auto" w:frame="1"/>
          <w:shd w:val="clear" w:color="auto" w:fill="FFFF00"/>
          <w:lang w:val="en-CA"/>
        </w:rPr>
        <w:fldChar w:fldCharType="end"/>
      </w:r>
    </w:p>
    <w:p w14:paraId="272BF705" w14:textId="3DABA53E" w:rsidR="009E68E4" w:rsidRPr="00536BEE" w:rsidRDefault="009E68E4" w:rsidP="00954640">
      <w:pPr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</w:pPr>
      <w:r w:rsidRPr="00536BEE">
        <w:rPr>
          <w:rStyle w:val="Emphasis"/>
          <w:rFonts w:ascii="Times New Roman" w:hAnsi="Times New Roman" w:cs="Times New Roman"/>
          <w:sz w:val="24"/>
          <w:szCs w:val="24"/>
        </w:rPr>
        <w:t xml:space="preserve">Figure </w:t>
      </w:r>
      <w:r w:rsidR="00896AE2" w:rsidRPr="00536BEE">
        <w:rPr>
          <w:rStyle w:val="Emphasis"/>
          <w:rFonts w:ascii="Times New Roman" w:hAnsi="Times New Roman" w:cs="Times New Roman"/>
          <w:sz w:val="24"/>
          <w:szCs w:val="24"/>
        </w:rPr>
        <w:t>S</w:t>
      </w:r>
      <w:r w:rsidR="00867ED7" w:rsidRPr="00536BEE">
        <w:rPr>
          <w:rStyle w:val="Emphasis"/>
          <w:rFonts w:ascii="Times New Roman" w:hAnsi="Times New Roman" w:cs="Times New Roman"/>
          <w:sz w:val="24"/>
          <w:szCs w:val="24"/>
        </w:rPr>
        <w:t>2</w:t>
      </w:r>
      <w:r w:rsidRPr="00536BEE">
        <w:rPr>
          <w:rStyle w:val="Emphasis"/>
          <w:rFonts w:ascii="Times New Roman" w:hAnsi="Times New Roman" w:cs="Times New Roman"/>
          <w:sz w:val="24"/>
          <w:szCs w:val="24"/>
        </w:rPr>
        <w:t>.</w:t>
      </w:r>
      <w:r w:rsidRPr="00536BEE"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  <w:t xml:space="preserve"> Full list of identified sociodemographic factors that predict vaccination uptake by SHAP. </w:t>
      </w:r>
    </w:p>
    <w:p w14:paraId="4831E1D8" w14:textId="77777777" w:rsidR="009E68E4" w:rsidRPr="009E68E4" w:rsidRDefault="009E68E4" w:rsidP="009E68E4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CA"/>
        </w:rPr>
      </w:pPr>
    </w:p>
    <w:p w14:paraId="20559525" w14:textId="77777777" w:rsidR="009E68E4" w:rsidRPr="00EA5433" w:rsidRDefault="009E68E4" w:rsidP="009E68E4">
      <w:pPr>
        <w:suppressLineNumbers/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9E68E4" w:rsidRPr="00EA543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D134C" w14:textId="77777777" w:rsidR="006C2516" w:rsidRDefault="006C2516" w:rsidP="00501A6D">
      <w:pPr>
        <w:spacing w:line="240" w:lineRule="auto"/>
      </w:pPr>
      <w:r>
        <w:separator/>
      </w:r>
    </w:p>
  </w:endnote>
  <w:endnote w:type="continuationSeparator" w:id="0">
    <w:p w14:paraId="75319FD6" w14:textId="77777777" w:rsidR="006C2516" w:rsidRDefault="006C2516" w:rsidP="00501A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D5247" w14:textId="77777777" w:rsidR="00501A6D" w:rsidRDefault="00501A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D40DD" w14:textId="77777777" w:rsidR="00501A6D" w:rsidRDefault="00501A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548E8" w14:textId="77777777" w:rsidR="00501A6D" w:rsidRDefault="00501A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3B75A" w14:textId="77777777" w:rsidR="006C2516" w:rsidRDefault="006C2516" w:rsidP="00501A6D">
      <w:pPr>
        <w:spacing w:line="240" w:lineRule="auto"/>
      </w:pPr>
      <w:r>
        <w:separator/>
      </w:r>
    </w:p>
  </w:footnote>
  <w:footnote w:type="continuationSeparator" w:id="0">
    <w:p w14:paraId="350EE419" w14:textId="77777777" w:rsidR="006C2516" w:rsidRDefault="006C2516" w:rsidP="00501A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C7102" w14:textId="77777777" w:rsidR="00501A6D" w:rsidRDefault="00501A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17296" w14:textId="77777777" w:rsidR="00501A6D" w:rsidRDefault="00501A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1281B" w14:textId="77777777" w:rsidR="00501A6D" w:rsidRDefault="00501A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862408"/>
    <w:multiLevelType w:val="hybridMultilevel"/>
    <w:tmpl w:val="7E8AD2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D01"/>
    <w:rsid w:val="000260F1"/>
    <w:rsid w:val="00031064"/>
    <w:rsid w:val="000416FB"/>
    <w:rsid w:val="00067100"/>
    <w:rsid w:val="00075583"/>
    <w:rsid w:val="00092F1A"/>
    <w:rsid w:val="000E18C2"/>
    <w:rsid w:val="000F3CFD"/>
    <w:rsid w:val="000F66F7"/>
    <w:rsid w:val="00165320"/>
    <w:rsid w:val="0019192D"/>
    <w:rsid w:val="001D147B"/>
    <w:rsid w:val="001E7A3D"/>
    <w:rsid w:val="001F1963"/>
    <w:rsid w:val="00280C17"/>
    <w:rsid w:val="00286F02"/>
    <w:rsid w:val="002E500B"/>
    <w:rsid w:val="00315ED2"/>
    <w:rsid w:val="00354F76"/>
    <w:rsid w:val="00406AF2"/>
    <w:rsid w:val="004226B6"/>
    <w:rsid w:val="00453C06"/>
    <w:rsid w:val="004E2A45"/>
    <w:rsid w:val="00501A6D"/>
    <w:rsid w:val="00526178"/>
    <w:rsid w:val="00536BEE"/>
    <w:rsid w:val="00546AD1"/>
    <w:rsid w:val="005506F6"/>
    <w:rsid w:val="00582752"/>
    <w:rsid w:val="005856F8"/>
    <w:rsid w:val="00594091"/>
    <w:rsid w:val="005A0039"/>
    <w:rsid w:val="005A7946"/>
    <w:rsid w:val="005C69A3"/>
    <w:rsid w:val="005D461D"/>
    <w:rsid w:val="005F50C2"/>
    <w:rsid w:val="006135A4"/>
    <w:rsid w:val="00642297"/>
    <w:rsid w:val="006633C8"/>
    <w:rsid w:val="006C2516"/>
    <w:rsid w:val="006E23E1"/>
    <w:rsid w:val="006E7C8C"/>
    <w:rsid w:val="00712058"/>
    <w:rsid w:val="00722224"/>
    <w:rsid w:val="00731B04"/>
    <w:rsid w:val="00754DD0"/>
    <w:rsid w:val="007D17C4"/>
    <w:rsid w:val="007D29E4"/>
    <w:rsid w:val="00804E29"/>
    <w:rsid w:val="00806CBC"/>
    <w:rsid w:val="008512CD"/>
    <w:rsid w:val="00867ED7"/>
    <w:rsid w:val="00894517"/>
    <w:rsid w:val="00896AE2"/>
    <w:rsid w:val="008B0618"/>
    <w:rsid w:val="008B77A6"/>
    <w:rsid w:val="008F7E44"/>
    <w:rsid w:val="00906E57"/>
    <w:rsid w:val="00931620"/>
    <w:rsid w:val="00954640"/>
    <w:rsid w:val="00960C02"/>
    <w:rsid w:val="009C5776"/>
    <w:rsid w:val="009E68E4"/>
    <w:rsid w:val="009F6988"/>
    <w:rsid w:val="00A27DB5"/>
    <w:rsid w:val="00A34D0B"/>
    <w:rsid w:val="00A64D01"/>
    <w:rsid w:val="00A928FE"/>
    <w:rsid w:val="00AB18E0"/>
    <w:rsid w:val="00AD2AFE"/>
    <w:rsid w:val="00AE69DD"/>
    <w:rsid w:val="00B003B7"/>
    <w:rsid w:val="00B33E9F"/>
    <w:rsid w:val="00B53C7A"/>
    <w:rsid w:val="00B556C3"/>
    <w:rsid w:val="00BA72D8"/>
    <w:rsid w:val="00BD0C28"/>
    <w:rsid w:val="00BE4AFA"/>
    <w:rsid w:val="00BF1368"/>
    <w:rsid w:val="00C06A36"/>
    <w:rsid w:val="00C21842"/>
    <w:rsid w:val="00C33F48"/>
    <w:rsid w:val="00C916F0"/>
    <w:rsid w:val="00CE311E"/>
    <w:rsid w:val="00CE4B96"/>
    <w:rsid w:val="00CF3A34"/>
    <w:rsid w:val="00D058B0"/>
    <w:rsid w:val="00D350BE"/>
    <w:rsid w:val="00D72E40"/>
    <w:rsid w:val="00DC0FB1"/>
    <w:rsid w:val="00DC6163"/>
    <w:rsid w:val="00E30199"/>
    <w:rsid w:val="00E52B9D"/>
    <w:rsid w:val="00EA5433"/>
    <w:rsid w:val="00ED5AF7"/>
    <w:rsid w:val="00EE7138"/>
    <w:rsid w:val="00F71A31"/>
    <w:rsid w:val="00F86CC0"/>
    <w:rsid w:val="00FA5541"/>
    <w:rsid w:val="00FC6BA0"/>
    <w:rsid w:val="00FF1B60"/>
    <w:rsid w:val="00FF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F1BB6"/>
  <w15:docId w15:val="{C639A77E-EE7B-3140-95CE-E8FBEC087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1A6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6D"/>
  </w:style>
  <w:style w:type="paragraph" w:styleId="Footer">
    <w:name w:val="footer"/>
    <w:basedOn w:val="Normal"/>
    <w:link w:val="FooterChar"/>
    <w:uiPriority w:val="99"/>
    <w:unhideWhenUsed/>
    <w:rsid w:val="00501A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6D"/>
  </w:style>
  <w:style w:type="paragraph" w:styleId="ListParagraph">
    <w:name w:val="List Paragraph"/>
    <w:basedOn w:val="Normal"/>
    <w:uiPriority w:val="34"/>
    <w:qFormat/>
    <w:rsid w:val="00165320"/>
    <w:pPr>
      <w:ind w:left="720"/>
      <w:contextualSpacing/>
    </w:pPr>
  </w:style>
  <w:style w:type="table" w:styleId="TableGrid">
    <w:name w:val="Table Grid"/>
    <w:basedOn w:val="TableNormal"/>
    <w:uiPriority w:val="39"/>
    <w:rsid w:val="00ED5AF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68E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68E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E68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Emphasis">
    <w:name w:val="Emphasis"/>
    <w:basedOn w:val="DefaultParagraphFont"/>
    <w:uiPriority w:val="20"/>
    <w:qFormat/>
    <w:rsid w:val="009546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5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jdkong@yorku.ca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1576</Words>
  <Characters>8987</Characters>
  <Application>Microsoft Office Word</Application>
  <DocSecurity>0</DocSecurity>
  <Lines>74</Lines>
  <Paragraphs>21</Paragraphs>
  <ScaleCrop>false</ScaleCrop>
  <Company/>
  <LinksUpToDate>false</LinksUpToDate>
  <CharactersWithSpaces>10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de Dzevela Kong</cp:lastModifiedBy>
  <cp:revision>21</cp:revision>
  <dcterms:created xsi:type="dcterms:W3CDTF">2021-10-17T20:49:00Z</dcterms:created>
  <dcterms:modified xsi:type="dcterms:W3CDTF">2021-10-18T03:14:00Z</dcterms:modified>
</cp:coreProperties>
</file>